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648E37" w14:textId="630B1FBF" w:rsidR="004C1F56" w:rsidRPr="00C27F6B" w:rsidRDefault="004C1F56" w:rsidP="004C1F56">
      <w:pPr>
        <w:pStyle w:val="Nagwek2"/>
        <w:rPr>
          <w:rFonts w:ascii="Times New Roman" w:hAnsi="Times New Roman" w:cs="Times New Roman"/>
          <w:color w:val="000000"/>
          <w:sz w:val="21"/>
          <w:szCs w:val="21"/>
          <w:lang w:val="en-GB"/>
        </w:rPr>
      </w:pPr>
      <w:r w:rsidRPr="00C27F6B">
        <w:rPr>
          <w:rFonts w:ascii="Times New Roman" w:hAnsi="Times New Roman" w:cs="Times New Roman"/>
          <w:color w:val="000000"/>
          <w:sz w:val="21"/>
          <w:szCs w:val="21"/>
          <w:lang w:val="en-GB"/>
        </w:rPr>
        <w:t xml:space="preserve">Supplementary </w:t>
      </w:r>
      <w:r w:rsidR="007562DC">
        <w:rPr>
          <w:rFonts w:ascii="Times New Roman" w:hAnsi="Times New Roman" w:cs="Times New Roman"/>
          <w:color w:val="000000"/>
          <w:sz w:val="21"/>
          <w:szCs w:val="21"/>
          <w:lang w:val="en-GB"/>
        </w:rPr>
        <w:t>t</w:t>
      </w:r>
      <w:r w:rsidRPr="00C27F6B">
        <w:rPr>
          <w:rFonts w:ascii="Times New Roman" w:hAnsi="Times New Roman" w:cs="Times New Roman"/>
          <w:color w:val="000000"/>
          <w:sz w:val="21"/>
          <w:szCs w:val="21"/>
          <w:lang w:val="en-GB"/>
        </w:rPr>
        <w:t>able 2. Rationale for a stricter short</w:t>
      </w:r>
      <w:r w:rsidRPr="00C27F6B">
        <w:rPr>
          <w:rFonts w:ascii="Times New Roman" w:hAnsi="Times New Roman" w:cs="Times New Roman"/>
          <w:color w:val="000000"/>
          <w:sz w:val="21"/>
          <w:szCs w:val="21"/>
          <w:lang w:val="en-GB"/>
        </w:rPr>
        <w:noBreakHyphen/>
        <w:t>term dietary regimen after limited/superficial resections</w:t>
      </w:r>
    </w:p>
    <w:tbl>
      <w:tblPr>
        <w:tblW w:w="9757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43"/>
        <w:gridCol w:w="2693"/>
        <w:gridCol w:w="2268"/>
        <w:gridCol w:w="2953"/>
      </w:tblGrid>
      <w:tr w:rsidR="004C1F56" w:rsidRPr="00E47ECE" w14:paraId="32721C80" w14:textId="77777777" w:rsidTr="007639D5">
        <w:trPr>
          <w:tblHeader/>
          <w:tblCellSpacing w:w="15" w:type="dxa"/>
        </w:trPr>
        <w:tc>
          <w:tcPr>
            <w:tcW w:w="1798" w:type="dxa"/>
            <w:tcBorders>
              <w:bottom w:val="single" w:sz="4" w:space="0" w:color="auto"/>
            </w:tcBorders>
            <w:hideMark/>
          </w:tcPr>
          <w:p w14:paraId="4632D0BE" w14:textId="77777777" w:rsidR="004C1F56" w:rsidRPr="00E47ECE" w:rsidRDefault="004C1F56" w:rsidP="007562D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E47EC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Aspect / question</w:t>
            </w:r>
          </w:p>
        </w:tc>
        <w:tc>
          <w:tcPr>
            <w:tcW w:w="2663" w:type="dxa"/>
            <w:tcBorders>
              <w:bottom w:val="single" w:sz="4" w:space="0" w:color="auto"/>
            </w:tcBorders>
            <w:hideMark/>
          </w:tcPr>
          <w:p w14:paraId="267EDAEC" w14:textId="038EA4E4" w:rsidR="004C1F56" w:rsidRPr="00E47ECE" w:rsidRDefault="004C1F56" w:rsidP="007562D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E47EC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 xml:space="preserve">Limited/superficial resections </w:t>
            </w:r>
            <w:r w:rsidR="007562DC" w:rsidRPr="00E47EC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br/>
            </w:r>
            <w:r w:rsidRPr="00E47EC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(e.g. EMSGS levels I–II, V)</w:t>
            </w:r>
          </w:p>
        </w:tc>
        <w:tc>
          <w:tcPr>
            <w:tcW w:w="2238" w:type="dxa"/>
            <w:tcBorders>
              <w:bottom w:val="single" w:sz="4" w:space="0" w:color="auto"/>
            </w:tcBorders>
            <w:hideMark/>
          </w:tcPr>
          <w:p w14:paraId="6BA157AA" w14:textId="77777777" w:rsidR="004C1F56" w:rsidRPr="00E47ECE" w:rsidRDefault="004C1F56" w:rsidP="007562D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E47EC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Deep or total/subtotal resections (e.g. levels III–IV, I–IV, I–III)</w:t>
            </w:r>
          </w:p>
        </w:tc>
        <w:tc>
          <w:tcPr>
            <w:tcW w:w="2908" w:type="dxa"/>
            <w:tcBorders>
              <w:bottom w:val="single" w:sz="4" w:space="0" w:color="auto"/>
            </w:tcBorders>
            <w:hideMark/>
          </w:tcPr>
          <w:p w14:paraId="27ACFCFC" w14:textId="77777777" w:rsidR="004C1F56" w:rsidRPr="00E47ECE" w:rsidRDefault="004C1F56" w:rsidP="007562D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E47EC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Implication for dietary stringency</w:t>
            </w:r>
          </w:p>
        </w:tc>
      </w:tr>
      <w:tr w:rsidR="004C1F56" w:rsidRPr="00E47ECE" w14:paraId="070605C1" w14:textId="77777777" w:rsidTr="007639D5">
        <w:trPr>
          <w:tblCellSpacing w:w="15" w:type="dxa"/>
        </w:trPr>
        <w:tc>
          <w:tcPr>
            <w:tcW w:w="1798" w:type="dxa"/>
            <w:hideMark/>
          </w:tcPr>
          <w:p w14:paraId="5EBC22E1" w14:textId="77777777" w:rsidR="004C1F56" w:rsidRPr="00E47ECE" w:rsidRDefault="004C1F56" w:rsidP="007562D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E47EC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Residual gland volume and secretory capacity</w:t>
            </w:r>
          </w:p>
        </w:tc>
        <w:tc>
          <w:tcPr>
            <w:tcW w:w="2663" w:type="dxa"/>
            <w:hideMark/>
          </w:tcPr>
          <w:p w14:paraId="7292FD68" w14:textId="77777777" w:rsidR="004C1F56" w:rsidRPr="00E47ECE" w:rsidRDefault="004C1F56" w:rsidP="007562DC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47EC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arge volume of functioning parotid parenchyma preserved; ductal arborisation largely intact</w:t>
            </w:r>
          </w:p>
        </w:tc>
        <w:tc>
          <w:tcPr>
            <w:tcW w:w="2238" w:type="dxa"/>
            <w:hideMark/>
          </w:tcPr>
          <w:p w14:paraId="0C107FA9" w14:textId="77777777" w:rsidR="004C1F56" w:rsidRPr="00E47ECE" w:rsidRDefault="004C1F56" w:rsidP="007562DC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47EC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ubstantial parenchymal reduction; ducts may be ligated, divided or re</w:t>
            </w:r>
            <w:r w:rsidRPr="00E47EC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noBreakHyphen/>
              <w:t>routed</w:t>
            </w:r>
          </w:p>
        </w:tc>
        <w:tc>
          <w:tcPr>
            <w:tcW w:w="2908" w:type="dxa"/>
            <w:hideMark/>
          </w:tcPr>
          <w:p w14:paraId="6FFE3A0D" w14:textId="77777777" w:rsidR="004C1F56" w:rsidRPr="00E47ECE" w:rsidRDefault="004C1F56" w:rsidP="007562DC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47EC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Higher baseline and stimulated saliva production </w:t>
            </w:r>
            <w:proofErr w:type="gramStart"/>
            <w:r w:rsidRPr="00E47EC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n close proximity to</w:t>
            </w:r>
            <w:proofErr w:type="gramEnd"/>
            <w:r w:rsidRPr="00E47EC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fresh dissected planes favours stricter early diet in limited cases</w:t>
            </w:r>
          </w:p>
        </w:tc>
      </w:tr>
      <w:tr w:rsidR="004C1F56" w:rsidRPr="00E47ECE" w14:paraId="6C077062" w14:textId="77777777" w:rsidTr="007639D5">
        <w:trPr>
          <w:tblCellSpacing w:w="15" w:type="dxa"/>
        </w:trPr>
        <w:tc>
          <w:tcPr>
            <w:tcW w:w="1798" w:type="dxa"/>
            <w:hideMark/>
          </w:tcPr>
          <w:p w14:paraId="0D17685A" w14:textId="77777777" w:rsidR="004C1F56" w:rsidRPr="00E47ECE" w:rsidRDefault="004C1F56" w:rsidP="007562D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E47EC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Relationship between ducts and dissected tissue planes</w:t>
            </w:r>
          </w:p>
        </w:tc>
        <w:tc>
          <w:tcPr>
            <w:tcW w:w="2663" w:type="dxa"/>
            <w:hideMark/>
          </w:tcPr>
          <w:p w14:paraId="560AF0C1" w14:textId="77777777" w:rsidR="004C1F56" w:rsidRPr="00E47ECE" w:rsidRDefault="004C1F56" w:rsidP="007562DC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47EC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Multiple small ducts and </w:t>
            </w:r>
            <w:proofErr w:type="spellStart"/>
            <w:r w:rsidRPr="00E47EC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uctules</w:t>
            </w:r>
            <w:proofErr w:type="spellEnd"/>
            <w:r w:rsidRPr="00E47EC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remain in continuity with shallow dissection planes and skin–SMAS flap</w:t>
            </w:r>
          </w:p>
        </w:tc>
        <w:tc>
          <w:tcPr>
            <w:tcW w:w="2238" w:type="dxa"/>
            <w:hideMark/>
          </w:tcPr>
          <w:p w14:paraId="7CC2EE75" w14:textId="77777777" w:rsidR="004C1F56" w:rsidRPr="00E47ECE" w:rsidRDefault="004C1F56" w:rsidP="007562DC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47EC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eeper dissection planes may be better isolated or obliterated by reconstruction and fibrosis</w:t>
            </w:r>
          </w:p>
        </w:tc>
        <w:tc>
          <w:tcPr>
            <w:tcW w:w="2908" w:type="dxa"/>
            <w:hideMark/>
          </w:tcPr>
          <w:p w14:paraId="5D42F03E" w14:textId="77777777" w:rsidR="004C1F56" w:rsidRPr="00E47ECE" w:rsidRDefault="004C1F56" w:rsidP="007562DC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47EC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reater opportunity for saliva to extravasate into superficial tissues after limited resections</w:t>
            </w:r>
          </w:p>
        </w:tc>
      </w:tr>
      <w:tr w:rsidR="004C1F56" w:rsidRPr="00E47ECE" w14:paraId="69FE63DF" w14:textId="77777777" w:rsidTr="007639D5">
        <w:trPr>
          <w:tblCellSpacing w:w="15" w:type="dxa"/>
        </w:trPr>
        <w:tc>
          <w:tcPr>
            <w:tcW w:w="1798" w:type="dxa"/>
            <w:hideMark/>
          </w:tcPr>
          <w:p w14:paraId="746F5516" w14:textId="77777777" w:rsidR="004C1F56" w:rsidRPr="00E47ECE" w:rsidRDefault="004C1F56" w:rsidP="007562D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E47EC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Mechanical load on the operative field</w:t>
            </w:r>
          </w:p>
        </w:tc>
        <w:tc>
          <w:tcPr>
            <w:tcW w:w="2663" w:type="dxa"/>
            <w:hideMark/>
          </w:tcPr>
          <w:p w14:paraId="6E202600" w14:textId="4960CCC1" w:rsidR="004C1F56" w:rsidRPr="00E47ECE" w:rsidRDefault="007639D5" w:rsidP="007562DC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47EC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hinner, soft</w:t>
            </w:r>
            <w:r w:rsidR="004C1F56" w:rsidRPr="00E47EC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noBreakHyphen/>
              <w:t>tissue coverage; less intrinsic support; chewing forces more directly transmitted to wound</w:t>
            </w:r>
          </w:p>
        </w:tc>
        <w:tc>
          <w:tcPr>
            <w:tcW w:w="2238" w:type="dxa"/>
            <w:hideMark/>
          </w:tcPr>
          <w:p w14:paraId="625EB553" w14:textId="77777777" w:rsidR="004C1F56" w:rsidRPr="00E47ECE" w:rsidRDefault="004C1F56" w:rsidP="007562DC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47EC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eeper bed, often with more robust multilayer closure and regional soft</w:t>
            </w:r>
            <w:r w:rsidRPr="00E47EC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noBreakHyphen/>
              <w:t>tissue bulk</w:t>
            </w:r>
          </w:p>
        </w:tc>
        <w:tc>
          <w:tcPr>
            <w:tcW w:w="2908" w:type="dxa"/>
            <w:hideMark/>
          </w:tcPr>
          <w:p w14:paraId="665F1D92" w14:textId="77777777" w:rsidR="004C1F56" w:rsidRPr="00E47ECE" w:rsidRDefault="004C1F56" w:rsidP="007562DC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47EC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arly hard or mixed</w:t>
            </w:r>
            <w:r w:rsidRPr="00E47EC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noBreakHyphen/>
              <w:t>texture foods may more easily destabilise closure in superficially dissected fields</w:t>
            </w:r>
          </w:p>
        </w:tc>
      </w:tr>
      <w:tr w:rsidR="004C1F56" w:rsidRPr="00E47ECE" w14:paraId="3E19A15B" w14:textId="77777777" w:rsidTr="007639D5">
        <w:trPr>
          <w:tblCellSpacing w:w="15" w:type="dxa"/>
        </w:trPr>
        <w:tc>
          <w:tcPr>
            <w:tcW w:w="1798" w:type="dxa"/>
            <w:hideMark/>
          </w:tcPr>
          <w:p w14:paraId="5F4A4930" w14:textId="77777777" w:rsidR="004C1F56" w:rsidRPr="00E47ECE" w:rsidRDefault="004C1F56" w:rsidP="007562D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E47EC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Effect of mastication and gustatory stimulation</w:t>
            </w:r>
          </w:p>
        </w:tc>
        <w:tc>
          <w:tcPr>
            <w:tcW w:w="2663" w:type="dxa"/>
            <w:hideMark/>
          </w:tcPr>
          <w:p w14:paraId="3FE694D9" w14:textId="77777777" w:rsidR="004C1F56" w:rsidRPr="00E47ECE" w:rsidRDefault="004C1F56" w:rsidP="007562DC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47EC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ntact secretory apparatus responds vigorously to chewing and sialagogues, increasing intraglandular pressure</w:t>
            </w:r>
          </w:p>
        </w:tc>
        <w:tc>
          <w:tcPr>
            <w:tcW w:w="2238" w:type="dxa"/>
            <w:hideMark/>
          </w:tcPr>
          <w:p w14:paraId="0BE91D94" w14:textId="77777777" w:rsidR="004C1F56" w:rsidRPr="00E47ECE" w:rsidRDefault="004C1F56" w:rsidP="007562DC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47EC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ecretory response may be attenuated by parenchymal reduction and ductal interruption in some cases</w:t>
            </w:r>
          </w:p>
        </w:tc>
        <w:tc>
          <w:tcPr>
            <w:tcW w:w="2908" w:type="dxa"/>
            <w:hideMark/>
          </w:tcPr>
          <w:p w14:paraId="09207AF4" w14:textId="77777777" w:rsidR="004C1F56" w:rsidRPr="00E47ECE" w:rsidRDefault="004C1F56" w:rsidP="007562DC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47EC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ransient pressure peaks are more likely to cause micro</w:t>
            </w:r>
            <w:r w:rsidRPr="00E47EC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noBreakHyphen/>
              <w:t>leakage into dissected planes after limited/superficial resections</w:t>
            </w:r>
          </w:p>
        </w:tc>
      </w:tr>
      <w:tr w:rsidR="004C1F56" w:rsidRPr="00E47ECE" w14:paraId="25DF94A3" w14:textId="77777777" w:rsidTr="007639D5">
        <w:trPr>
          <w:tblCellSpacing w:w="15" w:type="dxa"/>
        </w:trPr>
        <w:tc>
          <w:tcPr>
            <w:tcW w:w="1798" w:type="dxa"/>
            <w:hideMark/>
          </w:tcPr>
          <w:p w14:paraId="784FFB2B" w14:textId="77777777" w:rsidR="004C1F56" w:rsidRPr="00E47ECE" w:rsidRDefault="004C1F56" w:rsidP="007562D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E47EC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Observed pattern of salivary complications (clinical experience and series)</w:t>
            </w:r>
          </w:p>
        </w:tc>
        <w:tc>
          <w:tcPr>
            <w:tcW w:w="2663" w:type="dxa"/>
            <w:hideMark/>
          </w:tcPr>
          <w:p w14:paraId="2F639C08" w14:textId="77777777" w:rsidR="004C1F56" w:rsidRPr="00E47ECE" w:rsidRDefault="004C1F56" w:rsidP="007562DC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47EC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Paradoxically higher rates of </w:t>
            </w:r>
            <w:proofErr w:type="spellStart"/>
            <w:r w:rsidRPr="00E47EC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ialocele</w:t>
            </w:r>
            <w:proofErr w:type="spellEnd"/>
            <w:r w:rsidRPr="00E47EC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and minor salivary leakage reported in some series of “conservative” resections</w:t>
            </w:r>
          </w:p>
        </w:tc>
        <w:tc>
          <w:tcPr>
            <w:tcW w:w="2238" w:type="dxa"/>
            <w:hideMark/>
          </w:tcPr>
          <w:p w14:paraId="1B6598AE" w14:textId="77777777" w:rsidR="004C1F56" w:rsidRPr="00E47ECE" w:rsidRDefault="004C1F56" w:rsidP="007562DC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47EC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alivary complications certainly present, but not consistently higher than in limited resections</w:t>
            </w:r>
          </w:p>
        </w:tc>
        <w:tc>
          <w:tcPr>
            <w:tcW w:w="2908" w:type="dxa"/>
            <w:hideMark/>
          </w:tcPr>
          <w:p w14:paraId="239F0069" w14:textId="77777777" w:rsidR="004C1F56" w:rsidRPr="00E47ECE" w:rsidRDefault="004C1F56" w:rsidP="007562DC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47EC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avouring more conservative early diet in limited/superficial surgery despite apparently smaller anatomical disruption</w:t>
            </w:r>
          </w:p>
        </w:tc>
      </w:tr>
      <w:tr w:rsidR="004C1F56" w:rsidRPr="00E47ECE" w14:paraId="75962B0F" w14:textId="77777777" w:rsidTr="007639D5">
        <w:trPr>
          <w:tblCellSpacing w:w="15" w:type="dxa"/>
        </w:trPr>
        <w:tc>
          <w:tcPr>
            <w:tcW w:w="1798" w:type="dxa"/>
            <w:hideMark/>
          </w:tcPr>
          <w:p w14:paraId="0D55F88D" w14:textId="4BEFB7EB" w:rsidR="004C1F56" w:rsidRPr="00E47ECE" w:rsidRDefault="004C1F56" w:rsidP="007562D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E47EC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Short</w:t>
            </w:r>
            <w:r w:rsidRPr="00E47EC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noBreakHyphen/>
              <w:t>term dietary recommendations (Weeks 1–2)</w:t>
            </w:r>
          </w:p>
        </w:tc>
        <w:tc>
          <w:tcPr>
            <w:tcW w:w="2663" w:type="dxa"/>
            <w:hideMark/>
          </w:tcPr>
          <w:p w14:paraId="362CE9B4" w14:textId="33EC480F" w:rsidR="004C1F56" w:rsidRPr="00E47ECE" w:rsidRDefault="007639D5" w:rsidP="007562DC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47EC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W</w:t>
            </w:r>
            <w:r w:rsidR="004C1F56" w:rsidRPr="00E47EC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ek 1: strict puréed/very soft bland diet; avoidance of hard, crunchy and seedy foods; absolute restriction of strong sialagogues (citrus, spicy foods, carbonation, alcohol). Week 2: continuation of a soft</w:t>
            </w:r>
            <w:r w:rsidR="004C1F56" w:rsidRPr="00E47EC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noBreakHyphen/>
              <w:t>bland diet with only cautious introduction of soft</w:t>
            </w:r>
            <w:r w:rsidR="004C1F56" w:rsidRPr="00E47EC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noBreakHyphen/>
              <w:t>regular items if the wound is completely stable.</w:t>
            </w:r>
          </w:p>
        </w:tc>
        <w:tc>
          <w:tcPr>
            <w:tcW w:w="2238" w:type="dxa"/>
            <w:hideMark/>
          </w:tcPr>
          <w:p w14:paraId="740E65DF" w14:textId="77777777" w:rsidR="004C1F56" w:rsidRPr="00E47ECE" w:rsidRDefault="004C1F56" w:rsidP="007562DC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47EC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Week 1: pureed/soft bland diet; introduction of soft foods as tolerated. Week 2: progression to a broader soft diet with earlier introduction of soft</w:t>
            </w:r>
            <w:r w:rsidRPr="00E47EC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noBreakHyphen/>
              <w:t>regular textures in the absence of swelling or pain.</w:t>
            </w:r>
          </w:p>
        </w:tc>
        <w:tc>
          <w:tcPr>
            <w:tcW w:w="2908" w:type="dxa"/>
            <w:hideMark/>
          </w:tcPr>
          <w:p w14:paraId="676700CA" w14:textId="77777777" w:rsidR="004C1F56" w:rsidRPr="00E47ECE" w:rsidRDefault="004C1F56" w:rsidP="007562DC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47EC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hort</w:t>
            </w:r>
            <w:r w:rsidRPr="00E47EC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noBreakHyphen/>
              <w:t>term regimen is intentionally stricter and longer in limited/superficial resections to minimise salivary surges and mechanical stress on vulnerable superficial planes</w:t>
            </w:r>
          </w:p>
        </w:tc>
      </w:tr>
      <w:tr w:rsidR="004C1F56" w:rsidRPr="00E47ECE" w14:paraId="592003FE" w14:textId="77777777" w:rsidTr="007639D5">
        <w:trPr>
          <w:tblCellSpacing w:w="15" w:type="dxa"/>
        </w:trPr>
        <w:tc>
          <w:tcPr>
            <w:tcW w:w="1798" w:type="dxa"/>
            <w:hideMark/>
          </w:tcPr>
          <w:p w14:paraId="1CFECAF3" w14:textId="77777777" w:rsidR="004C1F56" w:rsidRPr="00E47ECE" w:rsidRDefault="004C1F56" w:rsidP="007562D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E47EC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Medium</w:t>
            </w:r>
            <w:r w:rsidRPr="00E47EC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noBreakHyphen/>
              <w:t>term dietary recommendations (Weeks 3–4)</w:t>
            </w:r>
          </w:p>
        </w:tc>
        <w:tc>
          <w:tcPr>
            <w:tcW w:w="2663" w:type="dxa"/>
            <w:hideMark/>
          </w:tcPr>
          <w:p w14:paraId="75BC8059" w14:textId="77777777" w:rsidR="004C1F56" w:rsidRPr="00E47ECE" w:rsidRDefault="004C1F56" w:rsidP="007562DC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47EC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Stepwise expansion of textures and flavours, contingent on complete absence of swelling, fluctuance or pain; strong sialagogues may remain restricted beyond week 4 in patients with prior </w:t>
            </w:r>
            <w:proofErr w:type="spellStart"/>
            <w:r w:rsidRPr="00E47EC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ialocele</w:t>
            </w:r>
            <w:proofErr w:type="spellEnd"/>
            <w:r w:rsidRPr="00E47EC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/fistula.</w:t>
            </w:r>
          </w:p>
        </w:tc>
        <w:tc>
          <w:tcPr>
            <w:tcW w:w="2238" w:type="dxa"/>
            <w:hideMark/>
          </w:tcPr>
          <w:p w14:paraId="5B94DFC0" w14:textId="77777777" w:rsidR="004C1F56" w:rsidRPr="00E47ECE" w:rsidRDefault="004C1F56" w:rsidP="007562DC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47EC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ransition to regular diet by weeks 3–4 in most patients, with gradual re</w:t>
            </w:r>
            <w:r w:rsidRPr="00E47EC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noBreakHyphen/>
              <w:t>introduction of spicy foods and small amounts of citrus under supervision.</w:t>
            </w:r>
          </w:p>
        </w:tc>
        <w:tc>
          <w:tcPr>
            <w:tcW w:w="2908" w:type="dxa"/>
            <w:hideMark/>
          </w:tcPr>
          <w:p w14:paraId="7958A788" w14:textId="77777777" w:rsidR="004C1F56" w:rsidRPr="00E47ECE" w:rsidRDefault="004C1F56" w:rsidP="007562DC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47EC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he stricter early regimen is gradually relaxed once wound stability is assured, maintaining a more cautious stance only in patients with complications</w:t>
            </w:r>
          </w:p>
        </w:tc>
      </w:tr>
      <w:tr w:rsidR="004C1F56" w:rsidRPr="00E47ECE" w14:paraId="11622330" w14:textId="77777777" w:rsidTr="007639D5">
        <w:trPr>
          <w:tblCellSpacing w:w="15" w:type="dxa"/>
        </w:trPr>
        <w:tc>
          <w:tcPr>
            <w:tcW w:w="1798" w:type="dxa"/>
            <w:hideMark/>
          </w:tcPr>
          <w:p w14:paraId="3C45FD37" w14:textId="77777777" w:rsidR="004C1F56" w:rsidRPr="00E47ECE" w:rsidRDefault="004C1F56" w:rsidP="007562D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E47EC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Pathophysiological rationale in one sentence</w:t>
            </w:r>
          </w:p>
        </w:tc>
        <w:tc>
          <w:tcPr>
            <w:tcW w:w="2663" w:type="dxa"/>
            <w:hideMark/>
          </w:tcPr>
          <w:p w14:paraId="64100DEE" w14:textId="77777777" w:rsidR="004C1F56" w:rsidRPr="00E47ECE" w:rsidRDefault="004C1F56" w:rsidP="007562DC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47EC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High residual secretory capacity, preserved ductal continuity and shallow dissected planes create a permissive environment for saliva extravasation under conditions of intense mastication and sialagogue exposure.</w:t>
            </w:r>
          </w:p>
        </w:tc>
        <w:tc>
          <w:tcPr>
            <w:tcW w:w="2238" w:type="dxa"/>
            <w:hideMark/>
          </w:tcPr>
          <w:p w14:paraId="56F35354" w14:textId="77777777" w:rsidR="004C1F56" w:rsidRPr="00E47ECE" w:rsidRDefault="004C1F56" w:rsidP="007562DC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47EC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arenchymal reduction, duct manipulation and deeper dissection may, in selected cases, partially limit salivary pressure at the wound interface.</w:t>
            </w:r>
          </w:p>
        </w:tc>
        <w:tc>
          <w:tcPr>
            <w:tcW w:w="2908" w:type="dxa"/>
            <w:hideMark/>
          </w:tcPr>
          <w:p w14:paraId="4FD09E9F" w14:textId="77777777" w:rsidR="004C1F56" w:rsidRPr="00E47ECE" w:rsidRDefault="004C1F56" w:rsidP="007562DC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47EC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Justifies the apparently counterintuitive choice of a stricter short</w:t>
            </w:r>
            <w:r w:rsidRPr="00E47EC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noBreakHyphen/>
              <w:t>term dietary regimen in limited/superficial resections</w:t>
            </w:r>
          </w:p>
        </w:tc>
      </w:tr>
    </w:tbl>
    <w:p w14:paraId="7CECB1B7" w14:textId="0E0EEBE5" w:rsidR="004C1F56" w:rsidRPr="00C27F6B" w:rsidRDefault="004C1F56" w:rsidP="004C1F56">
      <w:pPr>
        <w:pStyle w:val="my-2"/>
        <w:rPr>
          <w:color w:val="000000"/>
          <w:sz w:val="21"/>
          <w:szCs w:val="21"/>
          <w:lang w:val="en-GB"/>
        </w:rPr>
      </w:pPr>
      <w:r w:rsidRPr="00C27F6B">
        <w:rPr>
          <w:color w:val="000000"/>
          <w:sz w:val="21"/>
          <w:szCs w:val="21"/>
          <w:lang w:val="en-GB"/>
        </w:rPr>
        <w:br/>
        <w:t>This table summarises the clinical and pathophysiological rationale for applying a comparatively stricter short</w:t>
      </w:r>
      <w:r w:rsidRPr="00C27F6B">
        <w:rPr>
          <w:color w:val="000000"/>
          <w:sz w:val="21"/>
          <w:szCs w:val="21"/>
          <w:lang w:val="en-GB"/>
        </w:rPr>
        <w:noBreakHyphen/>
        <w:t xml:space="preserve">term dietary regimen after limited/superficial resections than after some deep or total parotid procedures, highlighting how residual gland function, ductal continuity and superficial dissection planes interact with mastication and sialagogue exposure to influence </w:t>
      </w:r>
      <w:proofErr w:type="spellStart"/>
      <w:r w:rsidRPr="00C27F6B">
        <w:rPr>
          <w:color w:val="000000"/>
          <w:sz w:val="21"/>
          <w:szCs w:val="21"/>
          <w:lang w:val="en-GB"/>
        </w:rPr>
        <w:t>sialocele</w:t>
      </w:r>
      <w:proofErr w:type="spellEnd"/>
      <w:r w:rsidRPr="00C27F6B">
        <w:rPr>
          <w:color w:val="000000"/>
          <w:sz w:val="21"/>
          <w:szCs w:val="21"/>
          <w:lang w:val="en-GB"/>
        </w:rPr>
        <w:t xml:space="preserve"> and salivary fistula risk.</w:t>
      </w:r>
    </w:p>
    <w:p w14:paraId="05F609F1" w14:textId="2FAF36E7" w:rsidR="007A28DA" w:rsidRDefault="007A28DA"/>
    <w:sectPr w:rsidR="007A28DA" w:rsidSect="00680647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2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1F56"/>
    <w:rsid w:val="001D30E2"/>
    <w:rsid w:val="003C5864"/>
    <w:rsid w:val="004308E2"/>
    <w:rsid w:val="004C1F56"/>
    <w:rsid w:val="00680647"/>
    <w:rsid w:val="00686FD7"/>
    <w:rsid w:val="007562DC"/>
    <w:rsid w:val="007639D5"/>
    <w:rsid w:val="00780F4F"/>
    <w:rsid w:val="007A28DA"/>
    <w:rsid w:val="00BE7D9D"/>
    <w:rsid w:val="00E47ECE"/>
    <w:rsid w:val="00E640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E822F8A"/>
  <w15:chartTrackingRefBased/>
  <w15:docId w15:val="{6CF30D86-EFA9-B044-875E-FC5A6D8894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l-P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4C1F56"/>
  </w:style>
  <w:style w:type="paragraph" w:styleId="Nagwek1">
    <w:name w:val="heading 1"/>
    <w:basedOn w:val="Normalny"/>
    <w:next w:val="Normalny"/>
    <w:link w:val="Nagwek1Znak"/>
    <w:uiPriority w:val="9"/>
    <w:qFormat/>
    <w:rsid w:val="004C1F5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Nagwek2">
    <w:name w:val="heading 2"/>
    <w:basedOn w:val="Normalny"/>
    <w:next w:val="Normalny"/>
    <w:link w:val="Nagwek2Znak"/>
    <w:uiPriority w:val="9"/>
    <w:unhideWhenUsed/>
    <w:qFormat/>
    <w:rsid w:val="004C1F5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Nagwek3">
    <w:name w:val="heading 3"/>
    <w:basedOn w:val="Normalny"/>
    <w:next w:val="Normalny"/>
    <w:link w:val="Nagwek3Znak"/>
    <w:uiPriority w:val="9"/>
    <w:semiHidden/>
    <w:unhideWhenUsed/>
    <w:qFormat/>
    <w:rsid w:val="004C1F5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Nagwek4">
    <w:name w:val="heading 4"/>
    <w:basedOn w:val="Normalny"/>
    <w:next w:val="Normalny"/>
    <w:link w:val="Nagwek4Znak"/>
    <w:uiPriority w:val="9"/>
    <w:semiHidden/>
    <w:unhideWhenUsed/>
    <w:qFormat/>
    <w:rsid w:val="004C1F5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Nagwek5">
    <w:name w:val="heading 5"/>
    <w:basedOn w:val="Normalny"/>
    <w:next w:val="Normalny"/>
    <w:link w:val="Nagwek5Znak"/>
    <w:uiPriority w:val="9"/>
    <w:semiHidden/>
    <w:unhideWhenUsed/>
    <w:qFormat/>
    <w:rsid w:val="004C1F5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Nagwek6">
    <w:name w:val="heading 6"/>
    <w:basedOn w:val="Normalny"/>
    <w:next w:val="Normalny"/>
    <w:link w:val="Nagwek6Znak"/>
    <w:uiPriority w:val="9"/>
    <w:semiHidden/>
    <w:unhideWhenUsed/>
    <w:qFormat/>
    <w:rsid w:val="004C1F5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Nagwek7">
    <w:name w:val="heading 7"/>
    <w:basedOn w:val="Normalny"/>
    <w:next w:val="Normalny"/>
    <w:link w:val="Nagwek7Znak"/>
    <w:uiPriority w:val="9"/>
    <w:semiHidden/>
    <w:unhideWhenUsed/>
    <w:qFormat/>
    <w:rsid w:val="004C1F5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Nagwek8">
    <w:name w:val="heading 8"/>
    <w:basedOn w:val="Normalny"/>
    <w:next w:val="Normalny"/>
    <w:link w:val="Nagwek8Znak"/>
    <w:uiPriority w:val="9"/>
    <w:semiHidden/>
    <w:unhideWhenUsed/>
    <w:qFormat/>
    <w:rsid w:val="004C1F5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Nagwek9">
    <w:name w:val="heading 9"/>
    <w:basedOn w:val="Normalny"/>
    <w:next w:val="Normalny"/>
    <w:link w:val="Nagwek9Znak"/>
    <w:uiPriority w:val="9"/>
    <w:semiHidden/>
    <w:unhideWhenUsed/>
    <w:qFormat/>
    <w:rsid w:val="004C1F5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4C1F5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Nagwek2Znak">
    <w:name w:val="Nagłówek 2 Znak"/>
    <w:basedOn w:val="Domylnaczcionkaakapitu"/>
    <w:link w:val="Nagwek2"/>
    <w:uiPriority w:val="9"/>
    <w:rsid w:val="004C1F5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Nagwek3Znak">
    <w:name w:val="Nagłówek 3 Znak"/>
    <w:basedOn w:val="Domylnaczcionkaakapitu"/>
    <w:link w:val="Nagwek3"/>
    <w:uiPriority w:val="9"/>
    <w:semiHidden/>
    <w:rsid w:val="004C1F5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Nagwek4Znak">
    <w:name w:val="Nagłówek 4 Znak"/>
    <w:basedOn w:val="Domylnaczcionkaakapitu"/>
    <w:link w:val="Nagwek4"/>
    <w:uiPriority w:val="9"/>
    <w:semiHidden/>
    <w:rsid w:val="004C1F56"/>
    <w:rPr>
      <w:rFonts w:eastAsiaTheme="majorEastAsia" w:cstheme="majorBidi"/>
      <w:i/>
      <w:iCs/>
      <w:color w:val="0F4761" w:themeColor="accent1" w:themeShade="BF"/>
    </w:rPr>
  </w:style>
  <w:style w:type="character" w:customStyle="1" w:styleId="Nagwek5Znak">
    <w:name w:val="Nagłówek 5 Znak"/>
    <w:basedOn w:val="Domylnaczcionkaakapitu"/>
    <w:link w:val="Nagwek5"/>
    <w:uiPriority w:val="9"/>
    <w:semiHidden/>
    <w:rsid w:val="004C1F56"/>
    <w:rPr>
      <w:rFonts w:eastAsiaTheme="majorEastAsia" w:cstheme="majorBidi"/>
      <w:color w:val="0F4761" w:themeColor="accent1" w:themeShade="BF"/>
    </w:rPr>
  </w:style>
  <w:style w:type="character" w:customStyle="1" w:styleId="Nagwek6Znak">
    <w:name w:val="Nagłówek 6 Znak"/>
    <w:basedOn w:val="Domylnaczcionkaakapitu"/>
    <w:link w:val="Nagwek6"/>
    <w:uiPriority w:val="9"/>
    <w:semiHidden/>
    <w:rsid w:val="004C1F56"/>
    <w:rPr>
      <w:rFonts w:eastAsiaTheme="majorEastAsia" w:cstheme="majorBidi"/>
      <w:i/>
      <w:iCs/>
      <w:color w:val="595959" w:themeColor="text1" w:themeTint="A6"/>
    </w:rPr>
  </w:style>
  <w:style w:type="character" w:customStyle="1" w:styleId="Nagwek7Znak">
    <w:name w:val="Nagłówek 7 Znak"/>
    <w:basedOn w:val="Domylnaczcionkaakapitu"/>
    <w:link w:val="Nagwek7"/>
    <w:uiPriority w:val="9"/>
    <w:semiHidden/>
    <w:rsid w:val="004C1F56"/>
    <w:rPr>
      <w:rFonts w:eastAsiaTheme="majorEastAsia" w:cstheme="majorBidi"/>
      <w:color w:val="595959" w:themeColor="text1" w:themeTint="A6"/>
    </w:rPr>
  </w:style>
  <w:style w:type="character" w:customStyle="1" w:styleId="Nagwek8Znak">
    <w:name w:val="Nagłówek 8 Znak"/>
    <w:basedOn w:val="Domylnaczcionkaakapitu"/>
    <w:link w:val="Nagwek8"/>
    <w:uiPriority w:val="9"/>
    <w:semiHidden/>
    <w:rsid w:val="004C1F56"/>
    <w:rPr>
      <w:rFonts w:eastAsiaTheme="majorEastAsia" w:cstheme="majorBidi"/>
      <w:i/>
      <w:iCs/>
      <w:color w:val="272727" w:themeColor="text1" w:themeTint="D8"/>
    </w:rPr>
  </w:style>
  <w:style w:type="character" w:customStyle="1" w:styleId="Nagwek9Znak">
    <w:name w:val="Nagłówek 9 Znak"/>
    <w:basedOn w:val="Domylnaczcionkaakapitu"/>
    <w:link w:val="Nagwek9"/>
    <w:uiPriority w:val="9"/>
    <w:semiHidden/>
    <w:rsid w:val="004C1F56"/>
    <w:rPr>
      <w:rFonts w:eastAsiaTheme="majorEastAsia" w:cstheme="majorBidi"/>
      <w:color w:val="272727" w:themeColor="text1" w:themeTint="D8"/>
    </w:rPr>
  </w:style>
  <w:style w:type="paragraph" w:styleId="Tytu">
    <w:name w:val="Title"/>
    <w:basedOn w:val="Normalny"/>
    <w:next w:val="Normalny"/>
    <w:link w:val="TytuZnak"/>
    <w:uiPriority w:val="10"/>
    <w:qFormat/>
    <w:rsid w:val="004C1F5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ytuZnak">
    <w:name w:val="Tytuł Znak"/>
    <w:basedOn w:val="Domylnaczcionkaakapitu"/>
    <w:link w:val="Tytu"/>
    <w:uiPriority w:val="10"/>
    <w:rsid w:val="004C1F5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tytu">
    <w:name w:val="Subtitle"/>
    <w:basedOn w:val="Normalny"/>
    <w:next w:val="Normalny"/>
    <w:link w:val="PodtytuZnak"/>
    <w:uiPriority w:val="11"/>
    <w:qFormat/>
    <w:rsid w:val="004C1F56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PodtytuZnak">
    <w:name w:val="Podtytuł Znak"/>
    <w:basedOn w:val="Domylnaczcionkaakapitu"/>
    <w:link w:val="Podtytu"/>
    <w:uiPriority w:val="11"/>
    <w:rsid w:val="004C1F5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ytat">
    <w:name w:val="Quote"/>
    <w:basedOn w:val="Normalny"/>
    <w:next w:val="Normalny"/>
    <w:link w:val="CytatZnak"/>
    <w:uiPriority w:val="29"/>
    <w:qFormat/>
    <w:rsid w:val="004C1F5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ytatZnak">
    <w:name w:val="Cytat Znak"/>
    <w:basedOn w:val="Domylnaczcionkaakapitu"/>
    <w:link w:val="Cytat"/>
    <w:uiPriority w:val="29"/>
    <w:rsid w:val="004C1F56"/>
    <w:rPr>
      <w:i/>
      <w:iCs/>
      <w:color w:val="404040" w:themeColor="text1" w:themeTint="BF"/>
    </w:rPr>
  </w:style>
  <w:style w:type="paragraph" w:styleId="Akapitzlist">
    <w:name w:val="List Paragraph"/>
    <w:basedOn w:val="Normalny"/>
    <w:uiPriority w:val="34"/>
    <w:qFormat/>
    <w:rsid w:val="004C1F56"/>
    <w:pPr>
      <w:ind w:left="720"/>
      <w:contextualSpacing/>
    </w:pPr>
  </w:style>
  <w:style w:type="character" w:styleId="Wyrnienieintensywne">
    <w:name w:val="Intense Emphasis"/>
    <w:basedOn w:val="Domylnaczcionkaakapitu"/>
    <w:uiPriority w:val="21"/>
    <w:qFormat/>
    <w:rsid w:val="004C1F56"/>
    <w:rPr>
      <w:i/>
      <w:iCs/>
      <w:color w:val="0F4761" w:themeColor="accent1" w:themeShade="BF"/>
    </w:rPr>
  </w:style>
  <w:style w:type="paragraph" w:styleId="Cytatintensywny">
    <w:name w:val="Intense Quote"/>
    <w:basedOn w:val="Normalny"/>
    <w:next w:val="Normalny"/>
    <w:link w:val="CytatintensywnyZnak"/>
    <w:uiPriority w:val="30"/>
    <w:qFormat/>
    <w:rsid w:val="004C1F5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ytatintensywnyZnak">
    <w:name w:val="Cytat intensywny Znak"/>
    <w:basedOn w:val="Domylnaczcionkaakapitu"/>
    <w:link w:val="Cytatintensywny"/>
    <w:uiPriority w:val="30"/>
    <w:rsid w:val="004C1F56"/>
    <w:rPr>
      <w:i/>
      <w:iCs/>
      <w:color w:val="0F4761" w:themeColor="accent1" w:themeShade="BF"/>
    </w:rPr>
  </w:style>
  <w:style w:type="character" w:styleId="Odwoanieintensywne">
    <w:name w:val="Intense Reference"/>
    <w:basedOn w:val="Domylnaczcionkaakapitu"/>
    <w:uiPriority w:val="32"/>
    <w:qFormat/>
    <w:rsid w:val="004C1F56"/>
    <w:rPr>
      <w:b/>
      <w:bCs/>
      <w:smallCaps/>
      <w:color w:val="0F4761" w:themeColor="accent1" w:themeShade="BF"/>
      <w:spacing w:val="5"/>
    </w:rPr>
  </w:style>
  <w:style w:type="paragraph" w:customStyle="1" w:styleId="my-2">
    <w:name w:val="my-2"/>
    <w:basedOn w:val="Normalny"/>
    <w:rsid w:val="004C1F56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pl-PL"/>
      <w14:ligatures w14:val="none"/>
    </w:rPr>
  </w:style>
  <w:style w:type="character" w:styleId="Uwydatnienie">
    <w:name w:val="Emphasis"/>
    <w:basedOn w:val="Domylnaczcionkaakapitu"/>
    <w:uiPriority w:val="20"/>
    <w:qFormat/>
    <w:rsid w:val="004C1F56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Pakiet 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564</Words>
  <Characters>3796</Characters>
  <Application>Microsoft Office Word</Application>
  <DocSecurity>0</DocSecurity>
  <Lines>180</Lines>
  <Paragraphs>57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minik Stodulski</dc:creator>
  <cp:keywords/>
  <dc:description/>
  <cp:lastModifiedBy>Dominik Stodulski</cp:lastModifiedBy>
  <cp:revision>5</cp:revision>
  <dcterms:created xsi:type="dcterms:W3CDTF">2026-05-06T11:56:00Z</dcterms:created>
  <dcterms:modified xsi:type="dcterms:W3CDTF">2026-06-19T15:37:00Z</dcterms:modified>
</cp:coreProperties>
</file>